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C79D2" w14:textId="433741A3" w:rsidR="00EA6949" w:rsidRDefault="001C3076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Hlk520885581"/>
      <w:r>
        <w:rPr>
          <w:rFonts w:ascii="Arial" w:hAnsi="Arial" w:cs="Arial"/>
          <w:b/>
          <w:sz w:val="24"/>
          <w:szCs w:val="24"/>
          <w:lang w:val="en-US"/>
        </w:rPr>
        <w:t>S1 T</w:t>
      </w:r>
      <w:r w:rsidR="008A29BC">
        <w:rPr>
          <w:rFonts w:ascii="Arial" w:hAnsi="Arial" w:cs="Arial"/>
          <w:b/>
          <w:sz w:val="24"/>
          <w:szCs w:val="24"/>
          <w:lang w:val="en-US"/>
        </w:rPr>
        <w:t>able</w:t>
      </w:r>
      <w:r w:rsidR="007A1870" w:rsidRPr="00EA6949">
        <w:rPr>
          <w:rFonts w:ascii="Arial" w:hAnsi="Arial" w:cs="Arial"/>
          <w:b/>
          <w:sz w:val="24"/>
          <w:szCs w:val="24"/>
          <w:lang w:val="en-US"/>
        </w:rPr>
        <w:t xml:space="preserve">. </w:t>
      </w:r>
    </w:p>
    <w:p w14:paraId="566059E6" w14:textId="77E59386" w:rsidR="00863EB3" w:rsidRPr="00B951A6" w:rsidRDefault="00863EB3" w:rsidP="00863EB3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A. Health-related quality of life (HRQoL) in patients with PBC </w:t>
      </w:r>
      <w:r w:rsidRPr="0086579D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in relation to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the </w:t>
      </w:r>
      <w:r w:rsidRPr="003900C9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>ABCB4</w:t>
      </w:r>
      <w:r w:rsidRPr="0086579D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genotype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(Szczecin). </w:t>
      </w:r>
    </w:p>
    <w:tbl>
      <w:tblPr>
        <w:tblStyle w:val="Tabela-Siatka"/>
        <w:tblW w:w="9072" w:type="dxa"/>
        <w:tblLook w:val="04A0" w:firstRow="1" w:lastRow="0" w:firstColumn="1" w:lastColumn="0" w:noHBand="0" w:noVBand="1"/>
      </w:tblPr>
      <w:tblGrid>
        <w:gridCol w:w="3686"/>
        <w:gridCol w:w="2693"/>
        <w:gridCol w:w="2693"/>
      </w:tblGrid>
      <w:tr w:rsidR="00863EB3" w14:paraId="3CB31EB0" w14:textId="77777777" w:rsidTr="00EA728C">
        <w:trPr>
          <w:trHeight w:val="737"/>
        </w:trPr>
        <w:tc>
          <w:tcPr>
            <w:tcW w:w="36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9659EAD" w14:textId="77777777" w:rsidR="00863EB3" w:rsidRPr="000F5DF9" w:rsidRDefault="00863EB3" w:rsidP="00EA728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F5D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HRQoL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d</w:t>
            </w:r>
            <w:r w:rsidRPr="000F5D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omain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A852FAF" w14:textId="77777777" w:rsidR="00863EB3" w:rsidRPr="00B951A6" w:rsidRDefault="00863EB3" w:rsidP="00EA728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9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HRQoL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</w:t>
            </w:r>
            <w:r w:rsidRPr="00B9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easures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2832870" w14:textId="77777777" w:rsidR="00863EB3" w:rsidRPr="000F5DF9" w:rsidRDefault="00863EB3" w:rsidP="00EA728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F5D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863EB3" w14:paraId="69D16B9C" w14:textId="77777777" w:rsidTr="00EA728C">
        <w:tc>
          <w:tcPr>
            <w:tcW w:w="368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EAD2326" w14:textId="77777777" w:rsidR="00863EB3" w:rsidRPr="00DC7ABB" w:rsidRDefault="00863EB3" w:rsidP="00EA728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BC-40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32A4126" w14:textId="77777777" w:rsidR="00863EB3" w:rsidRDefault="00863EB3" w:rsidP="00EA72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7120833" w14:textId="77777777" w:rsidR="00863EB3" w:rsidRDefault="00863EB3" w:rsidP="00EA72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63EB3" w14:paraId="5F339745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21A2CC5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Other sympto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1344706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7 (7 - 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9599A2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066</w:t>
            </w:r>
          </w:p>
        </w:tc>
      </w:tr>
      <w:tr w:rsidR="00863EB3" w14:paraId="4B304B64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3F0D7A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It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2F4F23C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 (3 - 1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FDDDBB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233</w:t>
            </w:r>
          </w:p>
        </w:tc>
      </w:tr>
      <w:tr w:rsidR="00863EB3" w14:paraId="6511EED2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6C909DB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98BD7D2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29 (11 - 5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4E37525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938</w:t>
            </w:r>
          </w:p>
        </w:tc>
      </w:tr>
      <w:tr w:rsidR="00863EB3" w14:paraId="783B0F6A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C03DB15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Cogni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F8AAF1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3 (6 - 2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C2B232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709</w:t>
            </w:r>
          </w:p>
        </w:tc>
      </w:tr>
      <w:tr w:rsidR="00863EB3" w14:paraId="7644FA02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CCB3B0A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Social and emotion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BA4A6E7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0 (13 - 5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A3D592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539</w:t>
            </w:r>
          </w:p>
        </w:tc>
      </w:tr>
      <w:tr w:rsidR="00863EB3" w14:paraId="2A282963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F3812DD" w14:textId="77777777" w:rsidR="00863EB3" w:rsidRPr="00DC7ABB" w:rsidRDefault="00863EB3" w:rsidP="00EA728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F-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538971B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709B316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63EB3" w14:paraId="0163E89F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1C87EFF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Physical Function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BCFA24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1 (0 - 1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D51A6E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713</w:t>
            </w:r>
          </w:p>
        </w:tc>
      </w:tr>
      <w:tr w:rsidR="00863EB3" w14:paraId="593BEFA2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0DFDC7F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Role limitation-Physic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71AF1F1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9 (0 -1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C08F08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728</w:t>
            </w:r>
          </w:p>
        </w:tc>
      </w:tr>
      <w:tr w:rsidR="00863EB3" w14:paraId="4C86D20A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B650FDC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Bodily P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F1E6E59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7 (0 - 1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D7C16E2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161</w:t>
            </w:r>
          </w:p>
        </w:tc>
      </w:tr>
      <w:tr w:rsidR="00863EB3" w14:paraId="585CAAF9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B349FDF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General Heal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CE630D6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6 (0 - 9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EC6148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454</w:t>
            </w:r>
          </w:p>
        </w:tc>
      </w:tr>
      <w:tr w:rsidR="00863EB3" w14:paraId="7F1006D5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617E58D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Vital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DCE3CED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8 (5 - 1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C03F663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946</w:t>
            </w:r>
          </w:p>
        </w:tc>
      </w:tr>
      <w:tr w:rsidR="00863EB3" w14:paraId="4895A274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4E31589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Social Function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6BE01DC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5 (0 - 1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5A2DA3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767</w:t>
            </w:r>
          </w:p>
        </w:tc>
      </w:tr>
      <w:tr w:rsidR="00863EB3" w14:paraId="42BC87EF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F86069F" w14:textId="77777777" w:rsidR="00863EB3" w:rsidRPr="00DC7ABB" w:rsidRDefault="00863EB3" w:rsidP="00EA728C">
            <w:pPr>
              <w:spacing w:line="360" w:lineRule="auto"/>
              <w:ind w:left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Role limitation-Emotion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B8CA5E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1 (0 - 1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338525D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312</w:t>
            </w:r>
          </w:p>
        </w:tc>
      </w:tr>
      <w:tr w:rsidR="00863EB3" w14:paraId="35AAF6C3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5B7C6F8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Mental Heal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6590E8F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0 (0 - 1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903E19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927</w:t>
            </w:r>
          </w:p>
        </w:tc>
      </w:tr>
      <w:tr w:rsidR="00863EB3" w14:paraId="5D397375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AC95AB9" w14:textId="77777777" w:rsidR="00863EB3" w:rsidRPr="00DC7ABB" w:rsidRDefault="00863EB3" w:rsidP="00EA728C">
            <w:pPr>
              <w:spacing w:line="360" w:lineRule="auto"/>
              <w:ind w:left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Physical Component Summary 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9AA5AC7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1 (6 - 9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769499A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477</w:t>
            </w:r>
          </w:p>
        </w:tc>
      </w:tr>
      <w:tr w:rsidR="00863EB3" w14:paraId="2AB183C1" w14:textId="77777777" w:rsidTr="00EA728C">
        <w:tc>
          <w:tcPr>
            <w:tcW w:w="368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0F3988" w14:textId="77777777" w:rsidR="00863EB3" w:rsidRPr="00DC7ABB" w:rsidRDefault="00863EB3" w:rsidP="00EA728C">
            <w:pPr>
              <w:spacing w:line="360" w:lineRule="auto"/>
              <w:ind w:left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Mental Component Summary scor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1ECAB4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6 (8 - 100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F53535B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387</w:t>
            </w:r>
          </w:p>
        </w:tc>
      </w:tr>
    </w:tbl>
    <w:p w14:paraId="298E45E8" w14:textId="048C62F7" w:rsidR="00863EB3" w:rsidRPr="00B951A6" w:rsidRDefault="00863EB3" w:rsidP="00863EB3">
      <w:pPr>
        <w:spacing w:before="240" w:line="36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B. Health-related quality of life (HRQoL) in patients with PBC </w:t>
      </w:r>
      <w:r w:rsidRPr="0086579D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in relation to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the </w:t>
      </w:r>
      <w:r w:rsidRPr="003900C9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  <w:lang w:val="en-US"/>
        </w:rPr>
        <w:t>ABCB4</w:t>
      </w:r>
      <w:r w:rsidRPr="0086579D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genotype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 (Warsaw). </w:t>
      </w:r>
    </w:p>
    <w:tbl>
      <w:tblPr>
        <w:tblStyle w:val="Tabela-Siatka"/>
        <w:tblW w:w="9072" w:type="dxa"/>
        <w:tblLook w:val="04A0" w:firstRow="1" w:lastRow="0" w:firstColumn="1" w:lastColumn="0" w:noHBand="0" w:noVBand="1"/>
      </w:tblPr>
      <w:tblGrid>
        <w:gridCol w:w="3686"/>
        <w:gridCol w:w="2693"/>
        <w:gridCol w:w="2693"/>
      </w:tblGrid>
      <w:tr w:rsidR="00863EB3" w14:paraId="0D7F932C" w14:textId="77777777" w:rsidTr="00EA728C">
        <w:trPr>
          <w:trHeight w:val="737"/>
        </w:trPr>
        <w:tc>
          <w:tcPr>
            <w:tcW w:w="368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0D8740B" w14:textId="77777777" w:rsidR="00863EB3" w:rsidRPr="000F5DF9" w:rsidRDefault="00863EB3" w:rsidP="00EA728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F5D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HRQoL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d</w:t>
            </w:r>
            <w:r w:rsidRPr="000F5D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omain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AE86FEA" w14:textId="77777777" w:rsidR="00863EB3" w:rsidRPr="00B951A6" w:rsidRDefault="00863EB3" w:rsidP="00EA728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B9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HRQoL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m</w:t>
            </w:r>
            <w:r w:rsidRPr="00B951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easures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21A140B" w14:textId="77777777" w:rsidR="00863EB3" w:rsidRPr="000F5DF9" w:rsidRDefault="00863EB3" w:rsidP="00EA728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0F5DF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863EB3" w14:paraId="321D502F" w14:textId="77777777" w:rsidTr="00EA728C">
        <w:tc>
          <w:tcPr>
            <w:tcW w:w="368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23DBE69" w14:textId="77777777" w:rsidR="00863EB3" w:rsidRPr="00DC7ABB" w:rsidRDefault="00863EB3" w:rsidP="00EA728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PBC-40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5BEA5E9" w14:textId="77777777" w:rsidR="00863EB3" w:rsidRDefault="00863EB3" w:rsidP="00EA72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DEFC31F" w14:textId="77777777" w:rsidR="00863EB3" w:rsidRDefault="00863EB3" w:rsidP="00EA728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63EB3" w14:paraId="0C8999C7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999DF56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Other sympto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19ABEE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7 (7 - 2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6E57A16" w14:textId="752E3670" w:rsidR="00863EB3" w:rsidRDefault="00971147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29</w:t>
            </w:r>
          </w:p>
        </w:tc>
      </w:tr>
      <w:tr w:rsidR="00863EB3" w14:paraId="4382F0BF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5DD1D78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It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EC04495" w14:textId="14213B43" w:rsidR="00863EB3" w:rsidRDefault="00D20644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</w:t>
            </w:r>
            <w:r w:rsidR="00863E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3 - 1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113E69E" w14:textId="096B52A6" w:rsidR="00863EB3" w:rsidRDefault="00971147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546</w:t>
            </w:r>
          </w:p>
        </w:tc>
      </w:tr>
      <w:tr w:rsidR="00863EB3" w14:paraId="5E0A7BCC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15AB5D1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Fatigu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FFDD204" w14:textId="5D7C0625" w:rsidR="00863EB3" w:rsidRDefault="00D20644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1</w:t>
            </w:r>
            <w:r w:rsidR="00863E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11 - 5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</w:t>
            </w:r>
            <w:r w:rsidR="00863E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76EBB0C" w14:textId="7AFA278D" w:rsidR="00863EB3" w:rsidRDefault="00971147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458</w:t>
            </w:r>
          </w:p>
        </w:tc>
      </w:tr>
      <w:tr w:rsidR="00863EB3" w14:paraId="69E2703E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33C230A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lastRenderedPageBreak/>
              <w:t>Cognitiv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5191FFB" w14:textId="4034258E" w:rsidR="00863EB3" w:rsidRDefault="00D20644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4</w:t>
            </w:r>
            <w:r w:rsidR="00863E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6 -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0</w:t>
            </w:r>
            <w:r w:rsidR="00863E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ECC8DB" w14:textId="1C7CC3F4" w:rsidR="00863EB3" w:rsidRDefault="00C85CFB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668</w:t>
            </w:r>
          </w:p>
        </w:tc>
      </w:tr>
      <w:tr w:rsidR="00863EB3" w14:paraId="494C5409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EF8EFF0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Social and emotion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F1995DE" w14:textId="3CD9E023" w:rsidR="00863EB3" w:rsidRDefault="00D20644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4</w:t>
            </w:r>
            <w:r w:rsidR="00863E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13 -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60</w:t>
            </w:r>
            <w:r w:rsidR="00863E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3972AA9" w14:textId="65B6482A" w:rsidR="00863EB3" w:rsidRDefault="00C85CFB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739</w:t>
            </w:r>
          </w:p>
        </w:tc>
      </w:tr>
      <w:tr w:rsidR="00863EB3" w14:paraId="77EADFBC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040B16B" w14:textId="77777777" w:rsidR="00863EB3" w:rsidRPr="00DC7ABB" w:rsidRDefault="00863EB3" w:rsidP="00EA728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US"/>
              </w:rPr>
              <w:t>SF-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CE308AD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CD08E2B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63EB3" w14:paraId="575FEA70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8962084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Physical Function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26A2D1E" w14:textId="28B1F754" w:rsidR="00863EB3" w:rsidRDefault="00D20644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9</w:t>
            </w:r>
            <w:r w:rsidR="00863E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0 - 1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E517E1D" w14:textId="17D9F61E" w:rsidR="00863EB3" w:rsidRDefault="00C85CFB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457</w:t>
            </w:r>
          </w:p>
        </w:tc>
      </w:tr>
      <w:tr w:rsidR="00863EB3" w14:paraId="724468B0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5B1BB9B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Role limitation-Physic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E76F8E2" w14:textId="3548AB83" w:rsidR="00863EB3" w:rsidRDefault="00D20644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6</w:t>
            </w:r>
            <w:r w:rsidR="00863E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0 -1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536CC32" w14:textId="62353401" w:rsidR="00863EB3" w:rsidRDefault="00C85CFB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596</w:t>
            </w:r>
          </w:p>
        </w:tc>
      </w:tr>
      <w:tr w:rsidR="00863EB3" w14:paraId="12EACBB1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5710F90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Bodily P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6EE93F" w14:textId="22C50668" w:rsidR="00863EB3" w:rsidRDefault="00D20644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6</w:t>
            </w:r>
            <w:r w:rsidR="00863E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0 - 1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2F6D8DF" w14:textId="59CF9717" w:rsidR="00863EB3" w:rsidRDefault="00C85CFB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49</w:t>
            </w:r>
          </w:p>
        </w:tc>
      </w:tr>
      <w:tr w:rsidR="00863EB3" w14:paraId="1C9AC5E3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494EF42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General Heal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ABAC63" w14:textId="5E8B15BA" w:rsidR="00863EB3" w:rsidRDefault="00D20644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2</w:t>
            </w:r>
            <w:r w:rsidR="00863E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0 - 9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</w:t>
            </w:r>
            <w:r w:rsidR="00863E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014402" w14:textId="2B0C5951" w:rsidR="00863EB3" w:rsidRDefault="00C85CFB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356</w:t>
            </w:r>
          </w:p>
        </w:tc>
      </w:tr>
      <w:tr w:rsidR="00863EB3" w14:paraId="55EBC41B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A6620A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Vital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20C0BE7" w14:textId="72968529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</w:t>
            </w:r>
            <w:r w:rsidR="00D20644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5 - 1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31508B" w14:textId="7247FF1B" w:rsidR="00863EB3" w:rsidRDefault="00C85CFB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22</w:t>
            </w:r>
          </w:p>
        </w:tc>
      </w:tr>
      <w:tr w:rsidR="00863EB3" w14:paraId="23801453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0CF10F5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Social Function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CA55FB" w14:textId="4B6C6545" w:rsidR="00863EB3" w:rsidRDefault="00D20644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8</w:t>
            </w:r>
            <w:r w:rsidR="00863E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0 - 1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75142E5" w14:textId="61A6F8EA" w:rsidR="00863EB3" w:rsidRDefault="00C85CFB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364</w:t>
            </w:r>
          </w:p>
        </w:tc>
      </w:tr>
      <w:tr w:rsidR="00863EB3" w14:paraId="49BD26F1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398726C" w14:textId="77777777" w:rsidR="00863EB3" w:rsidRPr="00DC7ABB" w:rsidRDefault="00863EB3" w:rsidP="00EA728C">
            <w:pPr>
              <w:spacing w:line="360" w:lineRule="auto"/>
              <w:ind w:left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Role limitation-Emotion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A6A4A8A" w14:textId="77777777" w:rsidR="00863EB3" w:rsidRDefault="00863EB3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1 (0 - 1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ABA578B" w14:textId="5B7B276E" w:rsidR="00863EB3" w:rsidRDefault="00C85CFB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370</w:t>
            </w:r>
          </w:p>
        </w:tc>
      </w:tr>
      <w:tr w:rsidR="00863EB3" w14:paraId="7FC26147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8BD545" w14:textId="77777777" w:rsidR="00863EB3" w:rsidRPr="00DC7ABB" w:rsidRDefault="00863EB3" w:rsidP="00EA728C">
            <w:pPr>
              <w:spacing w:line="360" w:lineRule="auto"/>
              <w:ind w:firstLine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Mental Heal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781C396" w14:textId="7A8FAD5F" w:rsidR="00863EB3" w:rsidRDefault="00D20644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8</w:t>
            </w:r>
            <w:r w:rsidR="00863E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0 - 1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390D5C" w14:textId="36D9CCAB" w:rsidR="00863EB3" w:rsidRDefault="00C85CFB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917</w:t>
            </w:r>
          </w:p>
        </w:tc>
      </w:tr>
      <w:tr w:rsidR="00863EB3" w14:paraId="3D5F5E03" w14:textId="77777777" w:rsidTr="00EA728C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F1ADF58" w14:textId="77777777" w:rsidR="00863EB3" w:rsidRPr="00DC7ABB" w:rsidRDefault="00863EB3" w:rsidP="00EA728C">
            <w:pPr>
              <w:spacing w:line="360" w:lineRule="auto"/>
              <w:ind w:left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Physical Component Summary 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4F72B3B" w14:textId="258CBB8E" w:rsidR="00863EB3" w:rsidRDefault="00D20644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48</w:t>
            </w:r>
            <w:r w:rsidR="00863E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C4186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3</w:t>
            </w:r>
            <w:r w:rsidR="00863E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- 9</w:t>
            </w:r>
            <w:r w:rsidR="00C10C4A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</w:t>
            </w:r>
            <w:r w:rsidR="00863E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9423E5E" w14:textId="661CE22A" w:rsidR="00863EB3" w:rsidRDefault="00C85CFB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890</w:t>
            </w:r>
          </w:p>
        </w:tc>
      </w:tr>
      <w:tr w:rsidR="00863EB3" w14:paraId="50CF372B" w14:textId="77777777" w:rsidTr="00EA728C">
        <w:tc>
          <w:tcPr>
            <w:tcW w:w="368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EA665F8" w14:textId="77777777" w:rsidR="00863EB3" w:rsidRPr="00DC7ABB" w:rsidRDefault="00863EB3" w:rsidP="00EA728C">
            <w:pPr>
              <w:spacing w:line="360" w:lineRule="auto"/>
              <w:ind w:left="318"/>
              <w:jc w:val="both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DC7ABB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  <w:lang w:val="en-US"/>
              </w:rPr>
              <w:t>Mental Component Summary scor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0A29C82" w14:textId="6B6D547F" w:rsidR="00863EB3" w:rsidRDefault="00D20644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53</w:t>
            </w:r>
            <w:r w:rsidR="00863E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="00C41867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1</w:t>
            </w:r>
            <w:r w:rsidR="00863EB3"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 xml:space="preserve"> - 100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95AF0A9" w14:textId="7519C65E" w:rsidR="00863EB3" w:rsidRDefault="00C85CFB" w:rsidP="00EA728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  <w:t>0.488</w:t>
            </w:r>
          </w:p>
        </w:tc>
      </w:tr>
    </w:tbl>
    <w:p w14:paraId="39DDF058" w14:textId="5278E25D" w:rsidR="004E695B" w:rsidRDefault="006F7BFC" w:rsidP="00971147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Data are presented as median (range). </w:t>
      </w:r>
      <w:r w:rsidRPr="00E56F7C">
        <w:rPr>
          <w:rFonts w:ascii="Arial" w:hAnsi="Arial" w:cs="Arial"/>
          <w:color w:val="000000" w:themeColor="text1"/>
          <w:sz w:val="24"/>
          <w:szCs w:val="24"/>
          <w:lang w:val="en-US"/>
        </w:rPr>
        <w:t>Abbreviations: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="0097114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HRQoL, </w:t>
      </w:r>
      <w:r w:rsidR="00971147" w:rsidRPr="00112CD2">
        <w:rPr>
          <w:rFonts w:ascii="Arial" w:hAnsi="Arial" w:cs="Arial"/>
          <w:color w:val="000000" w:themeColor="text1"/>
          <w:sz w:val="24"/>
          <w:szCs w:val="24"/>
          <w:lang w:val="en-US"/>
        </w:rPr>
        <w:t>Health-related quality of life</w:t>
      </w:r>
      <w:r w:rsidR="0097114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; </w:t>
      </w:r>
      <w:r w:rsidR="00971147">
        <w:rPr>
          <w:rFonts w:ascii="Arial" w:hAnsi="Arial" w:cs="Arial"/>
          <w:sz w:val="24"/>
          <w:szCs w:val="24"/>
          <w:lang w:val="en-US"/>
        </w:rPr>
        <w:t>PBC-40, disease specific questionnaire; SF-36, short form health survey.</w:t>
      </w:r>
      <w:bookmarkEnd w:id="0"/>
    </w:p>
    <w:sectPr w:rsidR="004E69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2BC"/>
    <w:rsid w:val="00093FCD"/>
    <w:rsid w:val="001C3076"/>
    <w:rsid w:val="004E695B"/>
    <w:rsid w:val="005A71FE"/>
    <w:rsid w:val="005F1176"/>
    <w:rsid w:val="006F7BFC"/>
    <w:rsid w:val="007A1870"/>
    <w:rsid w:val="007F1E07"/>
    <w:rsid w:val="00863EB3"/>
    <w:rsid w:val="008A29BC"/>
    <w:rsid w:val="00971147"/>
    <w:rsid w:val="00BD66B9"/>
    <w:rsid w:val="00C10C4A"/>
    <w:rsid w:val="00C41867"/>
    <w:rsid w:val="00C85CFB"/>
    <w:rsid w:val="00D20644"/>
    <w:rsid w:val="00D41D72"/>
    <w:rsid w:val="00DF62BC"/>
    <w:rsid w:val="00EA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2C056D"/>
  <w15:chartTrackingRefBased/>
  <w15:docId w15:val="{5B7AE78A-6614-4383-AE24-6D851F991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63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2</Pages>
  <Words>229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M</dc:creator>
  <cp:keywords/>
  <dc:description/>
  <cp:lastModifiedBy>wum</cp:lastModifiedBy>
  <cp:revision>7</cp:revision>
  <dcterms:created xsi:type="dcterms:W3CDTF">2022-04-24T13:55:00Z</dcterms:created>
  <dcterms:modified xsi:type="dcterms:W3CDTF">2022-04-24T20:17:00Z</dcterms:modified>
</cp:coreProperties>
</file>